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F6555" w14:textId="7C2B0ABF" w:rsidR="008E041E" w:rsidRPr="00456D38" w:rsidRDefault="00110E51" w:rsidP="00110E51">
      <w:pPr>
        <w:jc w:val="left"/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b/>
          <w:bCs/>
          <w:sz w:val="22"/>
          <w:szCs w:val="22"/>
        </w:rPr>
        <w:t>Supplementary File</w:t>
      </w:r>
      <w:r w:rsidR="00D019C1">
        <w:rPr>
          <w:rFonts w:ascii="Calibri Light" w:hAnsi="Calibri Light" w:cs="Calibri Light"/>
          <w:b/>
          <w:bCs/>
          <w:sz w:val="22"/>
          <w:szCs w:val="22"/>
        </w:rPr>
        <w:t xml:space="preserve"> 8</w:t>
      </w:r>
      <w:r w:rsidR="00456D38">
        <w:rPr>
          <w:rFonts w:ascii="Calibri Light" w:hAnsi="Calibri Light" w:cs="Calibri Light"/>
          <w:b/>
          <w:bCs/>
          <w:sz w:val="22"/>
          <w:szCs w:val="22"/>
        </w:rPr>
        <w:t xml:space="preserve">: </w:t>
      </w:r>
      <w:r>
        <w:rPr>
          <w:rFonts w:ascii="Calibri Light" w:hAnsi="Calibri Light" w:cs="Calibri Light"/>
          <w:sz w:val="22"/>
          <w:szCs w:val="22"/>
        </w:rPr>
        <w:t>IPAQ-SF</w:t>
      </w:r>
      <w:r w:rsidR="00A045B7">
        <w:rPr>
          <w:rFonts w:ascii="Calibri Light" w:hAnsi="Calibri Light" w:cs="Calibri Light"/>
          <w:sz w:val="22"/>
          <w:szCs w:val="22"/>
        </w:rPr>
        <w:t xml:space="preserve"> at 12 weeks</w:t>
      </w:r>
      <w:r w:rsidR="007000B1">
        <w:rPr>
          <w:rFonts w:ascii="Calibri Light" w:hAnsi="Calibri Light" w:cs="Calibri Light"/>
          <w:sz w:val="22"/>
          <w:szCs w:val="22"/>
        </w:rPr>
        <w:t xml:space="preserve">. Values are mean </w:t>
      </w:r>
      <w:r w:rsidR="007000B1">
        <w:rPr>
          <w:rFonts w:ascii="Calibri Light" w:eastAsia="Times New Roman" w:hAnsi="Calibri Light" w:cs="Calibri Light"/>
          <w:kern w:val="0"/>
          <w:lang w:eastAsia="en-AU"/>
        </w:rPr>
        <w:t>± SD unless otherwise noted.</w:t>
      </w:r>
    </w:p>
    <w:tbl>
      <w:tblPr>
        <w:tblW w:w="526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1419"/>
        <w:gridCol w:w="1501"/>
        <w:gridCol w:w="3037"/>
        <w:gridCol w:w="708"/>
        <w:gridCol w:w="990"/>
      </w:tblGrid>
      <w:tr w:rsidR="002D31F3" w:rsidRPr="00640CAA" w14:paraId="1B7A6A0B" w14:textId="0F687915" w:rsidTr="00A051D8">
        <w:trPr>
          <w:trHeight w:val="235"/>
        </w:trPr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DA12AD" w14:textId="323BC9CF" w:rsidR="00606BBF" w:rsidRPr="000242C5" w:rsidRDefault="000242C5" w:rsidP="005656F6">
            <w:pPr>
              <w:jc w:val="center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 w:rsidRPr="000242C5"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Type of activity</w:t>
            </w:r>
          </w:p>
        </w:tc>
        <w:tc>
          <w:tcPr>
            <w:tcW w:w="7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B6CB7" w14:textId="3D8B117C" w:rsidR="00606BBF" w:rsidRPr="00640CAA" w:rsidRDefault="005656F6" w:rsidP="005656F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Heel lift</w:t>
            </w:r>
          </w:p>
        </w:tc>
        <w:tc>
          <w:tcPr>
            <w:tcW w:w="7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565151" w14:textId="7241BD45" w:rsidR="00606BBF" w:rsidRPr="00640CAA" w:rsidRDefault="005656F6" w:rsidP="005656F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szCs w:val="21"/>
                <w:shd w:val="clear" w:color="auto" w:fill="FFFFFF"/>
                <w:lang w:eastAsia="en-AU"/>
              </w:rPr>
              <w:t xml:space="preserve">Sham </w:t>
            </w:r>
          </w:p>
        </w:tc>
        <w:tc>
          <w:tcPr>
            <w:tcW w:w="15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D2AB80" w14:textId="4D5AF82E" w:rsidR="00606BBF" w:rsidRPr="001A292F" w:rsidRDefault="002D31F3" w:rsidP="005656F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szCs w:val="21"/>
                <w:shd w:val="clear" w:color="auto" w:fill="FFFFFF"/>
                <w:lang w:eastAsia="en-AU"/>
              </w:rPr>
              <w:t>Adjusted m</w:t>
            </w:r>
            <w:r w:rsidR="00606BBF" w:rsidRPr="008C1725">
              <w:rPr>
                <w:rFonts w:ascii="Calibri Light" w:eastAsia="Times New Roman" w:hAnsi="Calibri Light" w:cs="Calibri Light"/>
                <w:kern w:val="0"/>
                <w:szCs w:val="21"/>
                <w:shd w:val="clear" w:color="auto" w:fill="FFFFFF"/>
                <w:lang w:eastAsia="en-AU"/>
              </w:rPr>
              <w:t>ean difference (95% CI)</w:t>
            </w:r>
          </w:p>
        </w:tc>
        <w:tc>
          <w:tcPr>
            <w:tcW w:w="37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02327A" w14:textId="17FD0169" w:rsidR="00606BBF" w:rsidRDefault="00606BBF" w:rsidP="005656F6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822AD0">
              <w:rPr>
                <w:rFonts w:ascii="Calibri Light" w:eastAsia="Times New Roman" w:hAnsi="Calibri Light" w:cs="Calibri Light"/>
                <w:i/>
                <w:iCs/>
                <w:kern w:val="0"/>
                <w:szCs w:val="21"/>
                <w:shd w:val="clear" w:color="auto" w:fill="FFFFFF"/>
                <w:lang w:eastAsia="en-AU"/>
              </w:rPr>
              <w:t>p</w:t>
            </w:r>
            <w:r w:rsidRPr="008C1725">
              <w:rPr>
                <w:rFonts w:ascii="Calibri Light" w:eastAsia="Times New Roman" w:hAnsi="Calibri Light" w:cs="Calibri Light"/>
                <w:kern w:val="0"/>
                <w:szCs w:val="21"/>
                <w:shd w:val="clear" w:color="auto" w:fill="FFFFFF"/>
                <w:lang w:eastAsia="en-AU"/>
              </w:rPr>
              <w:t>-value</w:t>
            </w:r>
          </w:p>
        </w:tc>
        <w:tc>
          <w:tcPr>
            <w:tcW w:w="52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F9CAF5" w14:textId="3CB14D82" w:rsidR="00606BBF" w:rsidRPr="006371E6" w:rsidRDefault="00606BBF" w:rsidP="005656F6">
            <w:pPr>
              <w:jc w:val="center"/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</w:pPr>
            <w:r w:rsidRPr="00CD3A9A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Cohen’s </w:t>
            </w:r>
            <w:r w:rsidR="006371E6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d</w:t>
            </w:r>
          </w:p>
        </w:tc>
      </w:tr>
      <w:tr w:rsidR="002D31F3" w14:paraId="02D4C9DA" w14:textId="26CF319D" w:rsidTr="00A051D8">
        <w:tc>
          <w:tcPr>
            <w:tcW w:w="97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671F4" w14:textId="77777777" w:rsidR="00606BBF" w:rsidRPr="00A051D8" w:rsidRDefault="00606BBF" w:rsidP="00A051D8">
            <w:pPr>
              <w:jc w:val="right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 w:rsidRPr="00A051D8"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Vigorous exercise</w:t>
            </w:r>
          </w:p>
          <w:p w14:paraId="172E5A7C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Yes (%)</w:t>
            </w:r>
          </w:p>
          <w:p w14:paraId="68520D67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Days per week</w:t>
            </w:r>
          </w:p>
          <w:p w14:paraId="2ED917C3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vertAlign w:val="superscript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Minutes per day</w:t>
            </w:r>
          </w:p>
          <w:p w14:paraId="59716A88" w14:textId="77777777" w:rsidR="00606BBF" w:rsidRPr="00A051D8" w:rsidRDefault="00606BBF" w:rsidP="00A051D8">
            <w:pPr>
              <w:jc w:val="right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 w:rsidRPr="00A051D8"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Moderate exercise</w:t>
            </w:r>
          </w:p>
          <w:p w14:paraId="6F10C350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Yes (%)</w:t>
            </w:r>
          </w:p>
          <w:p w14:paraId="7121C115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Days per week</w:t>
            </w:r>
          </w:p>
          <w:p w14:paraId="36F9278F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Minutes per day</w:t>
            </w:r>
          </w:p>
          <w:p w14:paraId="0F6F6634" w14:textId="77777777" w:rsidR="00606BBF" w:rsidRPr="00A051D8" w:rsidRDefault="00606BBF" w:rsidP="00A051D8">
            <w:pPr>
              <w:jc w:val="right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 w:rsidRPr="00A051D8"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Walking</w:t>
            </w:r>
          </w:p>
          <w:p w14:paraId="3FB096C8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Yes (%)</w:t>
            </w:r>
          </w:p>
          <w:p w14:paraId="749551D7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Days per week</w:t>
            </w:r>
          </w:p>
          <w:p w14:paraId="1F71A77C" w14:textId="77777777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Minutes per day</w:t>
            </w:r>
          </w:p>
          <w:p w14:paraId="6632F59E" w14:textId="77777777" w:rsidR="00606BBF" w:rsidRPr="00A051D8" w:rsidRDefault="00606BBF" w:rsidP="00A051D8">
            <w:pPr>
              <w:jc w:val="right"/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</w:pPr>
            <w:r w:rsidRPr="00A051D8">
              <w:rPr>
                <w:rFonts w:ascii="Calibri Light" w:eastAsia="Times New Roman" w:hAnsi="Calibri Light" w:cs="Calibri Light"/>
                <w:b/>
                <w:bCs/>
                <w:kern w:val="0"/>
                <w:lang w:eastAsia="en-AU"/>
              </w:rPr>
              <w:t>Sitting</w:t>
            </w:r>
          </w:p>
          <w:p w14:paraId="137D61B6" w14:textId="4C05A9BB" w:rsidR="00606BBF" w:rsidRPr="004655A7" w:rsidRDefault="00606BBF" w:rsidP="00A051D8">
            <w:pPr>
              <w:jc w:val="righ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4655A7">
              <w:rPr>
                <w:rFonts w:ascii="Calibri Light" w:eastAsia="Times New Roman" w:hAnsi="Calibri Light" w:cs="Calibri Light"/>
                <w:kern w:val="0"/>
                <w:lang w:eastAsia="en-AU"/>
              </w:rPr>
              <w:t>Hours per day</w:t>
            </w:r>
          </w:p>
        </w:tc>
        <w:tc>
          <w:tcPr>
            <w:tcW w:w="74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772E4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0D3F976E" w14:textId="5EAF1836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0 (77)</w:t>
            </w:r>
          </w:p>
          <w:p w14:paraId="5BA12183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3.4 ± 1.9</w:t>
            </w:r>
          </w:p>
          <w:p w14:paraId="4F8F948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53.3 ± 35.6</w:t>
            </w:r>
          </w:p>
          <w:p w14:paraId="5241D523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429A6E3D" w14:textId="1D6C0D68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9 (69)</w:t>
            </w:r>
          </w:p>
          <w:p w14:paraId="398401C9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4.7 ± 2.1</w:t>
            </w:r>
          </w:p>
          <w:p w14:paraId="18455DE1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04.0 ± 98.3</w:t>
            </w:r>
          </w:p>
          <w:p w14:paraId="382F3CC2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073AA4EA" w14:textId="554B06FA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1 (85)</w:t>
            </w:r>
          </w:p>
          <w:p w14:paraId="6FD54E9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6.1 ± 1.6</w:t>
            </w:r>
          </w:p>
          <w:p w14:paraId="6534EFCA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82.5 ± 65.4</w:t>
            </w:r>
          </w:p>
          <w:p w14:paraId="3ADFF8D1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6BFEA122" w14:textId="3D593B00" w:rsidR="00606BBF" w:rsidRPr="00640CAA" w:rsidRDefault="00606BBF" w:rsidP="000B0DA6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4.5 ± 1.4</w:t>
            </w:r>
          </w:p>
        </w:tc>
        <w:tc>
          <w:tcPr>
            <w:tcW w:w="790" w:type="pct"/>
            <w:tcBorders>
              <w:top w:val="single" w:sz="4" w:space="0" w:color="000000"/>
              <w:bottom w:val="single" w:sz="4" w:space="0" w:color="000000"/>
            </w:tcBorders>
          </w:tcPr>
          <w:p w14:paraId="6500108E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4E8806B4" w14:textId="7E40C89F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9 (69)</w:t>
            </w:r>
          </w:p>
          <w:p w14:paraId="53760F8A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2.9 ± 1.7</w:t>
            </w:r>
          </w:p>
          <w:p w14:paraId="733F0D6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79.3 ± 59.2</w:t>
            </w:r>
          </w:p>
          <w:p w14:paraId="54F21450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6602307B" w14:textId="165D8961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9 (69)</w:t>
            </w:r>
          </w:p>
          <w:p w14:paraId="7D0ABC5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3.4 ± 2.1</w:t>
            </w:r>
          </w:p>
          <w:p w14:paraId="1FE857C2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16.3 ± 95.8</w:t>
            </w:r>
          </w:p>
          <w:p w14:paraId="2F7B7496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2E34606E" w14:textId="3A578780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13 (100)</w:t>
            </w:r>
          </w:p>
          <w:p w14:paraId="2A642FCF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6.4 ± 1.1</w:t>
            </w:r>
          </w:p>
          <w:p w14:paraId="608AD57D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61.3 ± 50.5</w:t>
            </w:r>
          </w:p>
          <w:p w14:paraId="492D0C94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</w:p>
          <w:p w14:paraId="7FF55BEF" w14:textId="60486062" w:rsidR="00606BBF" w:rsidRDefault="00606BBF" w:rsidP="00774C12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kern w:val="0"/>
                <w:lang w:eastAsia="en-AU"/>
              </w:rPr>
              <w:t>6.0 ± 2.2</w:t>
            </w:r>
          </w:p>
        </w:tc>
        <w:tc>
          <w:tcPr>
            <w:tcW w:w="1599" w:type="pct"/>
            <w:tcBorders>
              <w:top w:val="single" w:sz="4" w:space="0" w:color="000000"/>
              <w:bottom w:val="single" w:sz="4" w:space="0" w:color="000000"/>
            </w:tcBorders>
          </w:tcPr>
          <w:p w14:paraId="3205674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457CCE9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75CD061" w14:textId="5DCBE601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EA6507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-1.</w:t>
            </w:r>
            <w:r w:rsidR="00EA6507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2.</w:t>
            </w:r>
            <w:r w:rsidR="00753996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  <w:p w14:paraId="0EB2C287" w14:textId="6CB5D52C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-</w:t>
            </w:r>
            <w:r w:rsidR="00214085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35.6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-8</w:t>
            </w:r>
            <w:r w:rsidR="00214085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.9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 w:rsidR="000D4EFB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0.7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  <w:p w14:paraId="7ADD6BBD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B7B226E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DE497AC" w14:textId="5AC355CC" w:rsidR="00606BBF" w:rsidRDefault="00DF5A6C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6</w:t>
            </w:r>
            <w:r w:rsidR="00606BB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-0</w:t>
            </w:r>
            <w:r w:rsidR="007963B8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.7</w:t>
            </w:r>
            <w:r w:rsidR="00606BB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 w:rsidR="007963B8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.8</w:t>
            </w:r>
            <w:r w:rsidR="00606BB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  <w:p w14:paraId="259B86CA" w14:textId="0011CA67" w:rsidR="00606BBF" w:rsidRDefault="00F3294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1.6</w:t>
            </w:r>
            <w:r w:rsidR="00606BB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-1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0.1</w:t>
            </w:r>
            <w:r w:rsidR="00606BB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42.2</w:t>
            </w:r>
            <w:r w:rsidR="00606BB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  <w:p w14:paraId="5A8EBD09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0F6F151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C946B3F" w14:textId="4FF2E25D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-0.4 (-1.</w:t>
            </w:r>
            <w:r w:rsidR="00D030AE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7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0.9)</w:t>
            </w:r>
          </w:p>
          <w:p w14:paraId="34E319EB" w14:textId="16AA5281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</w:t>
            </w:r>
            <w:r w:rsidR="00C146FA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.2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-2</w:t>
            </w:r>
            <w:r w:rsidR="00C146FA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4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.</w:t>
            </w:r>
            <w:r w:rsidR="00C146FA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</w:t>
            </w:r>
            <w:r w:rsidR="00C146FA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68.7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  <w:p w14:paraId="07661189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3F39E740" w14:textId="0184E38B" w:rsidR="00606BBF" w:rsidRDefault="00606BBF" w:rsidP="00BE01A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-1.</w:t>
            </w:r>
            <w:r w:rsidR="00597EB3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(-</w:t>
            </w:r>
            <w:r w:rsidR="002D66C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.8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 xml:space="preserve"> to 0.</w:t>
            </w:r>
            <w:r w:rsidR="002D66CF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)</w:t>
            </w:r>
          </w:p>
        </w:tc>
        <w:tc>
          <w:tcPr>
            <w:tcW w:w="373" w:type="pct"/>
            <w:tcBorders>
              <w:top w:val="single" w:sz="4" w:space="0" w:color="000000"/>
              <w:bottom w:val="single" w:sz="4" w:space="0" w:color="000000"/>
            </w:tcBorders>
          </w:tcPr>
          <w:p w14:paraId="4141B2C4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073E8D1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9B744B6" w14:textId="419EFF42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EA6507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89</w:t>
            </w:r>
          </w:p>
          <w:p w14:paraId="16D3C918" w14:textId="2E4E9693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214085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2</w:t>
            </w:r>
          </w:p>
          <w:p w14:paraId="55D6626D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C8ADF18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169D59FD" w14:textId="128F5D31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7963B8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58</w:t>
            </w:r>
          </w:p>
          <w:p w14:paraId="2D91F037" w14:textId="3758BB3B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7</w:t>
            </w:r>
            <w:r w:rsidR="00D81490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</w:t>
            </w:r>
          </w:p>
          <w:p w14:paraId="52B93563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641F4C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B5839A7" w14:textId="4C1EAA7A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5</w:t>
            </w:r>
            <w:r w:rsidR="00D030AE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</w:t>
            </w:r>
          </w:p>
          <w:p w14:paraId="12A8A0D3" w14:textId="74AFEDFD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3</w:t>
            </w:r>
            <w:r w:rsidR="00C146FA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3</w:t>
            </w:r>
          </w:p>
          <w:p w14:paraId="6A2E7A5E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27F37C9B" w14:textId="1ECE80E5" w:rsidR="00606BBF" w:rsidRDefault="00606BBF" w:rsidP="00BE01A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 w:rsidR="00597EB3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0</w:t>
            </w:r>
          </w:p>
        </w:tc>
        <w:tc>
          <w:tcPr>
            <w:tcW w:w="522" w:type="pct"/>
            <w:tcBorders>
              <w:top w:val="single" w:sz="4" w:space="0" w:color="000000"/>
              <w:bottom w:val="single" w:sz="4" w:space="0" w:color="000000"/>
            </w:tcBorders>
          </w:tcPr>
          <w:p w14:paraId="3A3CB48D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45E74D3B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58A9943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28</w:t>
            </w:r>
          </w:p>
          <w:p w14:paraId="41268E75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57</w:t>
            </w:r>
          </w:p>
          <w:p w14:paraId="7F3406A7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09F020F1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C2C8328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63</w:t>
            </w:r>
          </w:p>
          <w:p w14:paraId="32B08BEB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13</w:t>
            </w:r>
          </w:p>
          <w:p w14:paraId="39F48FE9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641B9CE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5281FDB5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25</w:t>
            </w:r>
          </w:p>
          <w:p w14:paraId="5FEEFBEB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36</w:t>
            </w:r>
          </w:p>
          <w:p w14:paraId="6E43472D" w14:textId="77777777" w:rsidR="00606BBF" w:rsidRDefault="00606BBF" w:rsidP="002A0780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</w:p>
          <w:p w14:paraId="75AF1A3D" w14:textId="260E7D43" w:rsidR="00606BBF" w:rsidRDefault="00606BBF" w:rsidP="00BE01AD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80</w:t>
            </w:r>
          </w:p>
        </w:tc>
      </w:tr>
    </w:tbl>
    <w:p w14:paraId="239281EE" w14:textId="645648B0" w:rsidR="00D658CB" w:rsidRPr="004118ED" w:rsidRDefault="005C066A" w:rsidP="004C1923">
      <w:pPr>
        <w:jc w:val="left"/>
        <w:rPr>
          <w:rFonts w:ascii="Calibri Light" w:hAnsi="Calibri Light" w:cs="Calibri Light"/>
          <w:sz w:val="18"/>
          <w:szCs w:val="18"/>
        </w:rPr>
      </w:pPr>
      <w:r w:rsidRPr="004118ED">
        <w:rPr>
          <w:rFonts w:ascii="Calibri Light" w:hAnsi="Calibri Light" w:cs="Calibri Light"/>
          <w:sz w:val="18"/>
          <w:szCs w:val="18"/>
        </w:rPr>
        <w:t>*Statistically significant</w:t>
      </w:r>
      <w:r w:rsidR="006E5533" w:rsidRPr="004118ED">
        <w:rPr>
          <w:rFonts w:ascii="Calibri Light" w:hAnsi="Calibri Light" w:cs="Calibri Light"/>
          <w:sz w:val="18"/>
          <w:szCs w:val="18"/>
        </w:rPr>
        <w:t xml:space="preserve">. </w:t>
      </w:r>
      <w:r w:rsidR="000C511E" w:rsidRPr="004118ED">
        <w:rPr>
          <w:rFonts w:ascii="Calibri Light" w:hAnsi="Calibri Light" w:cs="Calibri Light"/>
          <w:sz w:val="18"/>
          <w:szCs w:val="18"/>
          <w:lang w:val="en-AU"/>
        </w:rPr>
        <w:t>Vigorous physical activities refer to activities that take hard physical effort and make you breathe much harder than normal.</w:t>
      </w:r>
      <w:r w:rsidR="004C1923" w:rsidRPr="004118ED">
        <w:rPr>
          <w:rFonts w:ascii="Calibri Light" w:hAnsi="Calibri Light" w:cs="Calibri Light"/>
          <w:sz w:val="18"/>
          <w:szCs w:val="18"/>
          <w:lang w:val="en-AU"/>
        </w:rPr>
        <w:t xml:space="preserve"> days. Moderate activities refer to activities that take moderate physical effort and make you breathe somewhat harder than normal.</w:t>
      </w:r>
      <w:r w:rsidR="00546F15" w:rsidRPr="004118ED">
        <w:rPr>
          <w:rFonts w:ascii="Calibri Light" w:hAnsi="Calibri Light" w:cs="Calibri Light"/>
          <w:sz w:val="18"/>
          <w:szCs w:val="18"/>
          <w:lang w:val="en-AU"/>
        </w:rPr>
        <w:t xml:space="preserve"> Abbreviations: IPAQ-SF, International Physical Activity Questionnaire-Short Form.</w:t>
      </w:r>
    </w:p>
    <w:p w14:paraId="0F93DB50" w14:textId="77777777" w:rsidR="00C40704" w:rsidRPr="004118ED" w:rsidRDefault="00C40704" w:rsidP="001E565D">
      <w:pPr>
        <w:jc w:val="left"/>
        <w:rPr>
          <w:rFonts w:ascii="Calibri Light" w:hAnsi="Calibri Light" w:cs="Calibri Light"/>
          <w:sz w:val="20"/>
          <w:szCs w:val="20"/>
        </w:rPr>
      </w:pPr>
    </w:p>
    <w:p w14:paraId="4BAC8454" w14:textId="78C03597" w:rsidR="00864282" w:rsidRDefault="00864282" w:rsidP="001E565D">
      <w:pPr>
        <w:jc w:val="left"/>
        <w:rPr>
          <w:rFonts w:ascii="Calibri Light" w:hAnsi="Calibri Light" w:cs="Calibri Light"/>
          <w:sz w:val="18"/>
          <w:szCs w:val="18"/>
        </w:rPr>
      </w:pPr>
    </w:p>
    <w:p w14:paraId="3E0A93B6" w14:textId="08A505BB" w:rsidR="00B40F77" w:rsidRDefault="00B40F77" w:rsidP="001E565D">
      <w:pPr>
        <w:jc w:val="left"/>
        <w:rPr>
          <w:rFonts w:ascii="Calibri Light" w:hAnsi="Calibri Light" w:cs="Calibri Light"/>
          <w:sz w:val="18"/>
          <w:szCs w:val="18"/>
        </w:rPr>
      </w:pPr>
    </w:p>
    <w:p w14:paraId="4C2DA722" w14:textId="77777777" w:rsidR="007249B9" w:rsidRPr="001E565D" w:rsidRDefault="007249B9" w:rsidP="001E565D">
      <w:pPr>
        <w:jc w:val="left"/>
        <w:rPr>
          <w:rFonts w:ascii="Calibri Light" w:hAnsi="Calibri Light" w:cs="Calibri Light"/>
          <w:sz w:val="18"/>
          <w:szCs w:val="18"/>
        </w:rPr>
      </w:pPr>
    </w:p>
    <w:sectPr w:rsidR="007249B9" w:rsidRPr="001E565D" w:rsidSect="00777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CB"/>
    <w:rsid w:val="0000284E"/>
    <w:rsid w:val="00011658"/>
    <w:rsid w:val="00015AB1"/>
    <w:rsid w:val="00023E19"/>
    <w:rsid w:val="000242C5"/>
    <w:rsid w:val="00025734"/>
    <w:rsid w:val="00026F89"/>
    <w:rsid w:val="00036B4B"/>
    <w:rsid w:val="00050395"/>
    <w:rsid w:val="00050F2B"/>
    <w:rsid w:val="00055755"/>
    <w:rsid w:val="00056D1A"/>
    <w:rsid w:val="00063933"/>
    <w:rsid w:val="000B0DA6"/>
    <w:rsid w:val="000C1250"/>
    <w:rsid w:val="000C511E"/>
    <w:rsid w:val="000D4740"/>
    <w:rsid w:val="000D4EFB"/>
    <w:rsid w:val="000F0DA5"/>
    <w:rsid w:val="00110E51"/>
    <w:rsid w:val="00141913"/>
    <w:rsid w:val="00170311"/>
    <w:rsid w:val="00183FE4"/>
    <w:rsid w:val="001A292F"/>
    <w:rsid w:val="001B570E"/>
    <w:rsid w:val="001B6B65"/>
    <w:rsid w:val="001E12B3"/>
    <w:rsid w:val="001E3C5F"/>
    <w:rsid w:val="001E565D"/>
    <w:rsid w:val="002034C5"/>
    <w:rsid w:val="00204FAC"/>
    <w:rsid w:val="002129A6"/>
    <w:rsid w:val="00213438"/>
    <w:rsid w:val="00214085"/>
    <w:rsid w:val="00237906"/>
    <w:rsid w:val="00245E95"/>
    <w:rsid w:val="002949F7"/>
    <w:rsid w:val="002A0780"/>
    <w:rsid w:val="002A506B"/>
    <w:rsid w:val="002B25D4"/>
    <w:rsid w:val="002C5A86"/>
    <w:rsid w:val="002D31F3"/>
    <w:rsid w:val="002D66CF"/>
    <w:rsid w:val="002E7356"/>
    <w:rsid w:val="002E7371"/>
    <w:rsid w:val="002E7D90"/>
    <w:rsid w:val="00300B69"/>
    <w:rsid w:val="00321C78"/>
    <w:rsid w:val="00335160"/>
    <w:rsid w:val="00342658"/>
    <w:rsid w:val="0036492A"/>
    <w:rsid w:val="00364FC7"/>
    <w:rsid w:val="003664DA"/>
    <w:rsid w:val="003701FB"/>
    <w:rsid w:val="0037097F"/>
    <w:rsid w:val="00375771"/>
    <w:rsid w:val="00381DAB"/>
    <w:rsid w:val="00384CD6"/>
    <w:rsid w:val="003900FA"/>
    <w:rsid w:val="003A518A"/>
    <w:rsid w:val="003A53ED"/>
    <w:rsid w:val="003B15B7"/>
    <w:rsid w:val="003B2767"/>
    <w:rsid w:val="003C1395"/>
    <w:rsid w:val="003D030D"/>
    <w:rsid w:val="003D189D"/>
    <w:rsid w:val="003D5B51"/>
    <w:rsid w:val="003F3CA4"/>
    <w:rsid w:val="003F4599"/>
    <w:rsid w:val="00403816"/>
    <w:rsid w:val="004118ED"/>
    <w:rsid w:val="00417A7B"/>
    <w:rsid w:val="00423ACF"/>
    <w:rsid w:val="00445055"/>
    <w:rsid w:val="00450449"/>
    <w:rsid w:val="00456D38"/>
    <w:rsid w:val="00463607"/>
    <w:rsid w:val="004655A7"/>
    <w:rsid w:val="0047351F"/>
    <w:rsid w:val="00477207"/>
    <w:rsid w:val="004804FB"/>
    <w:rsid w:val="004821CD"/>
    <w:rsid w:val="00491472"/>
    <w:rsid w:val="0049558E"/>
    <w:rsid w:val="004A1667"/>
    <w:rsid w:val="004A2F6A"/>
    <w:rsid w:val="004A771C"/>
    <w:rsid w:val="004C1923"/>
    <w:rsid w:val="004D2C93"/>
    <w:rsid w:val="004D4CBE"/>
    <w:rsid w:val="004E4B4C"/>
    <w:rsid w:val="004F364D"/>
    <w:rsid w:val="00506EAE"/>
    <w:rsid w:val="00514FD4"/>
    <w:rsid w:val="00522503"/>
    <w:rsid w:val="00532B11"/>
    <w:rsid w:val="0053368E"/>
    <w:rsid w:val="005359B7"/>
    <w:rsid w:val="00546F15"/>
    <w:rsid w:val="00550AC7"/>
    <w:rsid w:val="00555A52"/>
    <w:rsid w:val="00562754"/>
    <w:rsid w:val="005656F6"/>
    <w:rsid w:val="00572E91"/>
    <w:rsid w:val="00597EB3"/>
    <w:rsid w:val="005A5266"/>
    <w:rsid w:val="005A5AF0"/>
    <w:rsid w:val="005B3267"/>
    <w:rsid w:val="005B6FC5"/>
    <w:rsid w:val="005C066A"/>
    <w:rsid w:val="005D3260"/>
    <w:rsid w:val="005E4B84"/>
    <w:rsid w:val="005F4AC0"/>
    <w:rsid w:val="00602CDC"/>
    <w:rsid w:val="00606ABF"/>
    <w:rsid w:val="00606BBF"/>
    <w:rsid w:val="00610F57"/>
    <w:rsid w:val="00620C7D"/>
    <w:rsid w:val="00622997"/>
    <w:rsid w:val="00636163"/>
    <w:rsid w:val="006371E6"/>
    <w:rsid w:val="00644B3A"/>
    <w:rsid w:val="006450B6"/>
    <w:rsid w:val="00661434"/>
    <w:rsid w:val="00696DF6"/>
    <w:rsid w:val="006B2574"/>
    <w:rsid w:val="006E5533"/>
    <w:rsid w:val="006F1C39"/>
    <w:rsid w:val="006F23F4"/>
    <w:rsid w:val="007000B1"/>
    <w:rsid w:val="0070257E"/>
    <w:rsid w:val="00706F1E"/>
    <w:rsid w:val="00713624"/>
    <w:rsid w:val="007208CA"/>
    <w:rsid w:val="007249B9"/>
    <w:rsid w:val="00734E22"/>
    <w:rsid w:val="00753996"/>
    <w:rsid w:val="00755303"/>
    <w:rsid w:val="007573C6"/>
    <w:rsid w:val="007604B4"/>
    <w:rsid w:val="00763C37"/>
    <w:rsid w:val="00774C12"/>
    <w:rsid w:val="007770D6"/>
    <w:rsid w:val="007879BB"/>
    <w:rsid w:val="007963B8"/>
    <w:rsid w:val="007A5965"/>
    <w:rsid w:val="007B2597"/>
    <w:rsid w:val="007D1917"/>
    <w:rsid w:val="007E4DCD"/>
    <w:rsid w:val="007F3D10"/>
    <w:rsid w:val="007F4B76"/>
    <w:rsid w:val="007F5F3B"/>
    <w:rsid w:val="00800E75"/>
    <w:rsid w:val="00822AD0"/>
    <w:rsid w:val="008531DE"/>
    <w:rsid w:val="00854273"/>
    <w:rsid w:val="008542B9"/>
    <w:rsid w:val="00864282"/>
    <w:rsid w:val="0087059F"/>
    <w:rsid w:val="00880264"/>
    <w:rsid w:val="00890514"/>
    <w:rsid w:val="00892110"/>
    <w:rsid w:val="00892F23"/>
    <w:rsid w:val="008A0E36"/>
    <w:rsid w:val="008B6980"/>
    <w:rsid w:val="008B71D2"/>
    <w:rsid w:val="008C1725"/>
    <w:rsid w:val="008D2F8D"/>
    <w:rsid w:val="008D4DF4"/>
    <w:rsid w:val="008E041E"/>
    <w:rsid w:val="008E2BF4"/>
    <w:rsid w:val="008E74B1"/>
    <w:rsid w:val="008F0E08"/>
    <w:rsid w:val="008F3C3E"/>
    <w:rsid w:val="008F6BCE"/>
    <w:rsid w:val="00901098"/>
    <w:rsid w:val="009324E9"/>
    <w:rsid w:val="009354B8"/>
    <w:rsid w:val="00935E5C"/>
    <w:rsid w:val="00940B7F"/>
    <w:rsid w:val="0096515F"/>
    <w:rsid w:val="00984BEC"/>
    <w:rsid w:val="009B031B"/>
    <w:rsid w:val="009C0AFE"/>
    <w:rsid w:val="009C27C3"/>
    <w:rsid w:val="009C6C71"/>
    <w:rsid w:val="009E12D3"/>
    <w:rsid w:val="009F0AC4"/>
    <w:rsid w:val="009F2B32"/>
    <w:rsid w:val="00A02E03"/>
    <w:rsid w:val="00A0350E"/>
    <w:rsid w:val="00A03FFB"/>
    <w:rsid w:val="00A045B7"/>
    <w:rsid w:val="00A051D8"/>
    <w:rsid w:val="00A11D64"/>
    <w:rsid w:val="00A235D0"/>
    <w:rsid w:val="00A34332"/>
    <w:rsid w:val="00A577AF"/>
    <w:rsid w:val="00A66548"/>
    <w:rsid w:val="00AA17BC"/>
    <w:rsid w:val="00AA4C13"/>
    <w:rsid w:val="00AB5E6A"/>
    <w:rsid w:val="00AC4BF9"/>
    <w:rsid w:val="00AC5BFA"/>
    <w:rsid w:val="00AC7F2B"/>
    <w:rsid w:val="00AD6214"/>
    <w:rsid w:val="00B24A2A"/>
    <w:rsid w:val="00B4023D"/>
    <w:rsid w:val="00B40F77"/>
    <w:rsid w:val="00B45825"/>
    <w:rsid w:val="00B5233D"/>
    <w:rsid w:val="00B52A29"/>
    <w:rsid w:val="00B57165"/>
    <w:rsid w:val="00B65455"/>
    <w:rsid w:val="00B76879"/>
    <w:rsid w:val="00B82085"/>
    <w:rsid w:val="00B85E03"/>
    <w:rsid w:val="00B93647"/>
    <w:rsid w:val="00BA0700"/>
    <w:rsid w:val="00BB12A7"/>
    <w:rsid w:val="00BB6F1F"/>
    <w:rsid w:val="00BE01AD"/>
    <w:rsid w:val="00BE45C9"/>
    <w:rsid w:val="00BE6D90"/>
    <w:rsid w:val="00BE79C6"/>
    <w:rsid w:val="00BF6FF6"/>
    <w:rsid w:val="00C03BDE"/>
    <w:rsid w:val="00C04E8F"/>
    <w:rsid w:val="00C146FA"/>
    <w:rsid w:val="00C400B2"/>
    <w:rsid w:val="00C40704"/>
    <w:rsid w:val="00C919BE"/>
    <w:rsid w:val="00CB131D"/>
    <w:rsid w:val="00CD3007"/>
    <w:rsid w:val="00CD3A9A"/>
    <w:rsid w:val="00D019C1"/>
    <w:rsid w:val="00D030AE"/>
    <w:rsid w:val="00D231BE"/>
    <w:rsid w:val="00D271F0"/>
    <w:rsid w:val="00D44AEC"/>
    <w:rsid w:val="00D63268"/>
    <w:rsid w:val="00D658CB"/>
    <w:rsid w:val="00D769F8"/>
    <w:rsid w:val="00D813A6"/>
    <w:rsid w:val="00D81490"/>
    <w:rsid w:val="00D83330"/>
    <w:rsid w:val="00DA3748"/>
    <w:rsid w:val="00DC3313"/>
    <w:rsid w:val="00DC4985"/>
    <w:rsid w:val="00DC579A"/>
    <w:rsid w:val="00DD671F"/>
    <w:rsid w:val="00DD79FF"/>
    <w:rsid w:val="00DF5A6C"/>
    <w:rsid w:val="00E07C08"/>
    <w:rsid w:val="00E23037"/>
    <w:rsid w:val="00E57C5C"/>
    <w:rsid w:val="00E97A3A"/>
    <w:rsid w:val="00EA1546"/>
    <w:rsid w:val="00EA15EC"/>
    <w:rsid w:val="00EA5D7D"/>
    <w:rsid w:val="00EA6507"/>
    <w:rsid w:val="00EB1A42"/>
    <w:rsid w:val="00EB5D5F"/>
    <w:rsid w:val="00EC43D7"/>
    <w:rsid w:val="00ED4FA0"/>
    <w:rsid w:val="00ED70C0"/>
    <w:rsid w:val="00EE23FC"/>
    <w:rsid w:val="00EE6E4F"/>
    <w:rsid w:val="00EE7641"/>
    <w:rsid w:val="00EF632B"/>
    <w:rsid w:val="00F224FE"/>
    <w:rsid w:val="00F25E5A"/>
    <w:rsid w:val="00F3294F"/>
    <w:rsid w:val="00F44275"/>
    <w:rsid w:val="00F51E63"/>
    <w:rsid w:val="00F546A6"/>
    <w:rsid w:val="00F663B9"/>
    <w:rsid w:val="00F845F1"/>
    <w:rsid w:val="00F86524"/>
    <w:rsid w:val="00FA3901"/>
    <w:rsid w:val="00FD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058C"/>
  <w15:chartTrackingRefBased/>
  <w15:docId w15:val="{F5922D68-1FEC-428F-A90E-0A1E60DA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1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8C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C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C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C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C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C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5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C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5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CB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5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8CB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5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C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C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E041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3A"/>
    <w:rPr>
      <w:rFonts w:eastAsiaTheme="minorEastAsia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3A"/>
    <w:rPr>
      <w:rFonts w:eastAsiaTheme="minorEastAsia"/>
      <w:b/>
      <w:bCs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9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273</cp:revision>
  <dcterms:created xsi:type="dcterms:W3CDTF">2024-06-21T01:11:00Z</dcterms:created>
  <dcterms:modified xsi:type="dcterms:W3CDTF">2024-10-07T22:30:00Z</dcterms:modified>
</cp:coreProperties>
</file>